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43429" w14:textId="77777777" w:rsidR="00600278" w:rsidRPr="007E26AD" w:rsidRDefault="00600278" w:rsidP="00C26905">
      <w:pPr>
        <w:ind w:firstLineChars="500" w:firstLine="2200"/>
        <w:rPr>
          <w:rFonts w:ascii="Times New Roman" w:hAnsi="Times New Roman" w:cs="Times New Roman"/>
          <w:b/>
          <w:bCs/>
          <w:sz w:val="44"/>
          <w:szCs w:val="44"/>
        </w:rPr>
      </w:pPr>
    </w:p>
    <w:p w14:paraId="5E405C58" w14:textId="6B5BED1B" w:rsidR="00525E11" w:rsidRPr="000C5082" w:rsidRDefault="000C1F39" w:rsidP="00525E11">
      <w:pPr>
        <w:rPr>
          <w:rFonts w:ascii="Times New Roman" w:hAnsi="Times New Roman" w:cs="Times New Roman"/>
          <w:b/>
          <w:bCs/>
        </w:rPr>
      </w:pPr>
      <w:r w:rsidRPr="000C1F39">
        <w:rPr>
          <w:rFonts w:ascii="Times New Roman" w:hAnsi="Times New Roman" w:cs="Times New Roman"/>
          <w:b/>
          <w:bCs/>
        </w:rPr>
        <w:t>Table S5. Oligos used in the study.</w:t>
      </w:r>
    </w:p>
    <w:p w14:paraId="51629EB5" w14:textId="1B52681D" w:rsidR="007E1E0D" w:rsidRPr="00F143F8" w:rsidRDefault="009B787D" w:rsidP="002D2BDD">
      <w:pPr>
        <w:rPr>
          <w:rFonts w:ascii="Times New Roman" w:hAnsi="Times New Roman" w:cs="Times New Roman"/>
        </w:rPr>
      </w:pPr>
      <w:r w:rsidRPr="00F143F8">
        <w:rPr>
          <w:rFonts w:ascii="Times New Roman" w:hAnsi="Times New Roman" w:cs="Times New Roman"/>
        </w:rPr>
        <w:t xml:space="preserve"> </w:t>
      </w:r>
    </w:p>
    <w:tbl>
      <w:tblPr>
        <w:tblW w:w="92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17"/>
        <w:gridCol w:w="5336"/>
        <w:gridCol w:w="1856"/>
      </w:tblGrid>
      <w:tr w:rsidR="005A6ABC" w:rsidRPr="00D27C82" w14:paraId="7A711B13" w14:textId="77777777" w:rsidTr="00094942">
        <w:trPr>
          <w:trHeight w:val="464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33F2" w14:textId="465AE624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VAPA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B072" w14:textId="593E8503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GGAAGCTGTGTGGAAAGAGG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C3BD9C" w14:textId="5290D18E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VAPA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qPCR detection</w:t>
            </w:r>
          </w:p>
        </w:tc>
      </w:tr>
      <w:tr w:rsidR="005A6ABC" w:rsidRPr="00D27C82" w14:paraId="614E852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94B2" w14:textId="63EF4896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VAPA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D66FB" w14:textId="0299DB70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GGCGAGGTGCTGTAGTCTTC 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BC45764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4ED47299" w14:textId="77777777" w:rsidTr="00FB5E7B">
        <w:trPr>
          <w:trHeight w:val="482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7B93C" w14:textId="361631E9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VAPA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9FAE0" w14:textId="6904230F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CTATGCCAAAACCACAC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CA598A" w14:textId="39ECBC95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VAPA mRNA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qPCR detection</w:t>
            </w:r>
          </w:p>
        </w:tc>
      </w:tr>
      <w:tr w:rsidR="005A6ABC" w:rsidRPr="00D27C82" w14:paraId="26254102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3C36" w14:textId="40F4C4DF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VAPA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BBB49" w14:textId="0B5C711C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TGCCGATTTTCTTCTGATA 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8CA6EC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22E504C3" w14:textId="77777777" w:rsidTr="00094942">
        <w:trPr>
          <w:trHeight w:val="607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BA883" w14:textId="36F82D7F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18S rRNA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B209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GGCGACGACCCATTCGAAC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06D444" w14:textId="4A0B72B3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18S qPCR detection</w:t>
            </w:r>
          </w:p>
        </w:tc>
      </w:tr>
      <w:tr w:rsidR="005A6ABC" w:rsidRPr="00D27C82" w14:paraId="64823FC6" w14:textId="77777777" w:rsidTr="00094942">
        <w:trPr>
          <w:trHeight w:val="639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F47538" w14:textId="47D9E756" w:rsidR="005A6ABC" w:rsidRPr="003C3CA3" w:rsidRDefault="005A6ABC" w:rsidP="00EF445F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18S rRNA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41D104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GAATCGAACCCTGATTCCC 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FC60F8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02185B9E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E697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U6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F0A58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GCTTCGGCAGCACATATAC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1CA37D" w14:textId="33BC5063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U6 qPCR detection</w:t>
            </w:r>
          </w:p>
        </w:tc>
      </w:tr>
      <w:tr w:rsidR="005A6ABC" w:rsidRPr="00D27C82" w14:paraId="2BDA6B6A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F6801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U6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E3A0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TCACGAATTTGCGTGTCAT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BA6C3B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0A1D663C" w14:textId="77777777" w:rsidTr="00094942">
        <w:trPr>
          <w:trHeight w:val="431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78431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GAPDH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73EF7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TTCATTGACCTCAACTACATG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EB76A9D" w14:textId="50A9DF13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GAPDH qPCR detection</w:t>
            </w:r>
          </w:p>
        </w:tc>
      </w:tr>
      <w:tr w:rsidR="005A6ABC" w:rsidRPr="00D27C82" w14:paraId="0176E52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7B084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GAPDH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B6B94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TCGCTCCTGGAAGATGGTGA 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0AEC60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2A2A56D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1F43E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ircHIPK3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3C328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ATGTTGGTGGATCCTGTTCG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CA28B7A" w14:textId="31BF51E9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circHIPK3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qPCR detection</w:t>
            </w:r>
          </w:p>
        </w:tc>
      </w:tr>
      <w:tr w:rsidR="005A6ABC" w:rsidRPr="00D27C82" w14:paraId="02B8BD9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47A1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circHIPK3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CDF2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GTAGACCAAGACTTGTG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F38A52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27C82" w14:paraId="396F843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CF3B7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EIciPAIP2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E6204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AGCTCGAGATCTCCCACAAA 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72F634" w14:textId="534A6F51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EIciPAIP2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qPCR detection</w:t>
            </w:r>
          </w:p>
        </w:tc>
      </w:tr>
      <w:tr w:rsidR="005A6ABC" w:rsidRPr="00D27C82" w14:paraId="5552211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04AC3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EIciPAIP2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0DC55" w14:textId="77777777" w:rsidR="005A6ABC" w:rsidRPr="003C3CA3" w:rsidRDefault="005A6ABC" w:rsidP="00D27C82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ACTGCTGCGACTTGGATCTT 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0152E9" w14:textId="77777777" w:rsidR="005A6ABC" w:rsidRPr="003C3CA3" w:rsidRDefault="005A6ABC" w:rsidP="00D27C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A6ABC" w:rsidRPr="00DC0C31" w14:paraId="4068B9FF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5334" w14:textId="79D22FF2" w:rsidR="005A6ABC" w:rsidRPr="003C3CA3" w:rsidRDefault="005A6ABC" w:rsidP="00DC0C3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i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-SC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3CA28" w14:textId="6FD5484C" w:rsidR="005A6ABC" w:rsidRPr="003C3CA3" w:rsidRDefault="005A6ABC" w:rsidP="00DC0C31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UUCUCCGAACGUGUCACGU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F3951" w14:textId="15354961" w:rsidR="005A6ABC" w:rsidRPr="003C3CA3" w:rsidRDefault="005A6ABC" w:rsidP="00557E9F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Negative control of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iRNAs</w:t>
            </w:r>
          </w:p>
        </w:tc>
      </w:tr>
      <w:tr w:rsidR="005A6ABC" w:rsidRPr="00DC0C31" w14:paraId="0FE8458D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8DB35" w14:textId="01CA06C6" w:rsidR="005A6ABC" w:rsidRPr="003C3CA3" w:rsidRDefault="005A6ABC" w:rsidP="00AE7340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s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i-circVAPA#1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E70DE" w14:textId="5E6FF8EA" w:rsidR="005A6ABC" w:rsidRPr="003C3CA3" w:rsidRDefault="005A6ABC" w:rsidP="00AE7340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UAAAUUGGCCCCUUCACAG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CF526" w14:textId="29C6B67C" w:rsidR="005A6ABC" w:rsidRPr="003C3CA3" w:rsidRDefault="005A6ABC" w:rsidP="00AE7340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iRNAs of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</w:p>
        </w:tc>
      </w:tr>
      <w:tr w:rsidR="005A6ABC" w:rsidRPr="00DC0C31" w14:paraId="4B29400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0DE6E" w14:textId="321CCA4B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s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i-circVAPA#2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023E" w14:textId="0EBF7A89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AUGAUAAAUUGGCCCCUU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CEE06" w14:textId="77777777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5A6ABC" w:rsidRPr="00DC0C31" w14:paraId="383C7AC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D8B5" w14:textId="50DE5E78" w:rsidR="005A6ABC" w:rsidRPr="003C3CA3" w:rsidRDefault="005A6ABC" w:rsidP="00543E4E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si-IGF1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44F0" w14:textId="753EC69C" w:rsidR="005A6ABC" w:rsidRPr="003C3CA3" w:rsidRDefault="00004408" w:rsidP="00543E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440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CUUUCUAGGGACAUGAAAUU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0A72F7" w14:textId="413114D3" w:rsidR="005A6ABC" w:rsidRPr="003C3CA3" w:rsidRDefault="005A6ABC" w:rsidP="00543E4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iRNAs of IGF1R</w:t>
            </w:r>
          </w:p>
        </w:tc>
      </w:tr>
      <w:tr w:rsidR="005A6ABC" w:rsidRPr="00DC0C31" w14:paraId="4055A4E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1F1F3" w14:textId="23CB7C21" w:rsidR="005A6ABC" w:rsidRPr="00354936" w:rsidRDefault="005A6ABC" w:rsidP="00CB2A2E">
            <w:pPr>
              <w:widowControl/>
              <w:jc w:val="left"/>
              <w:rPr>
                <w:rFonts w:ascii="TimesNewRomanPSMT" w:hAnsi="TimesNewRomanPSMT" w:hint="eastAsia"/>
                <w:color w:val="000000"/>
                <w:sz w:val="16"/>
                <w:szCs w:val="16"/>
              </w:rPr>
            </w:pPr>
            <w:proofErr w:type="spellStart"/>
            <w:r w:rsidRPr="003C3CA3">
              <w:rPr>
                <w:rStyle w:val="fontstyle01"/>
                <w:sz w:val="16"/>
                <w:szCs w:val="16"/>
              </w:rPr>
              <w:t>circVAP</w:t>
            </w:r>
            <w:r w:rsidRPr="003C3CA3">
              <w:rPr>
                <w:rStyle w:val="fontstyle01"/>
                <w:rFonts w:hint="eastAsia"/>
                <w:sz w:val="16"/>
                <w:szCs w:val="16"/>
              </w:rPr>
              <w:t>A</w:t>
            </w:r>
            <w:proofErr w:type="spellEnd"/>
            <w:r w:rsidR="00354936">
              <w:rPr>
                <w:rStyle w:val="fontstyle01"/>
                <w:rFonts w:hint="eastAsia"/>
                <w:sz w:val="16"/>
                <w:szCs w:val="16"/>
              </w:rPr>
              <w:t xml:space="preserve"> </w:t>
            </w:r>
            <w:r w:rsidRPr="003C3CA3">
              <w:rPr>
                <w:rStyle w:val="fontstyle01"/>
                <w:sz w:val="16"/>
                <w:szCs w:val="16"/>
              </w:rPr>
              <w:t>shRNA-1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BFB03" w14:textId="77777777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CGGATGATAAATTGGCCCCTTCCTCGA</w:t>
            </w:r>
          </w:p>
          <w:p w14:paraId="539BE439" w14:textId="071B124D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AAGGGGCCAATTTATCATTTTTTG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F639DD" w14:textId="77777777" w:rsidR="005A6ABC" w:rsidRDefault="005A6ABC" w:rsidP="009B52BC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hRNAs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 knock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down </w:t>
            </w:r>
          </w:p>
          <w:p w14:paraId="1E8F3C98" w14:textId="6C6EA67F" w:rsidR="005A6ABC" w:rsidRPr="003C3CA3" w:rsidRDefault="005A6ABC" w:rsidP="009B52BC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</w:p>
        </w:tc>
      </w:tr>
      <w:tr w:rsidR="005A6ABC" w:rsidRPr="00DC0C31" w14:paraId="2D29FF42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B8F00" w14:textId="478DA9B8" w:rsidR="005A6ABC" w:rsidRPr="003C3CA3" w:rsidRDefault="005A6ABC" w:rsidP="00CB2A2E">
            <w:pPr>
              <w:widowControl/>
              <w:jc w:val="left"/>
              <w:rPr>
                <w:sz w:val="16"/>
                <w:szCs w:val="16"/>
              </w:rPr>
            </w:pP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Pr="003C3CA3">
              <w:rPr>
                <w:rStyle w:val="fontstyle01"/>
                <w:sz w:val="16"/>
                <w:szCs w:val="16"/>
              </w:rPr>
              <w:t xml:space="preserve"> shRNA-1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9E51D" w14:textId="34D88E3E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AATTCAAAAAATGATAAATTGGCCCCTTC CTCGAGGAAGGGGCCAATTTATCAT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7BF4" w14:textId="77777777" w:rsidR="005A6ABC" w:rsidRPr="003C3CA3" w:rsidRDefault="005A6ABC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5C74388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8379F" w14:textId="783706B8" w:rsidR="00860618" w:rsidRPr="003C3CA3" w:rsidRDefault="00860618" w:rsidP="00CB2A2E">
            <w:pPr>
              <w:widowControl/>
              <w:jc w:val="left"/>
              <w:rPr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>
              <w:rPr>
                <w:rStyle w:val="fontstyle01"/>
                <w:sz w:val="16"/>
                <w:szCs w:val="16"/>
              </w:rPr>
              <w:t xml:space="preserve"> </w:t>
            </w:r>
            <w:r w:rsidR="00F64F04" w:rsidRPr="00F64F04">
              <w:rPr>
                <w:rStyle w:val="fontstyle01"/>
                <w:sz w:val="16"/>
                <w:szCs w:val="16"/>
              </w:rPr>
              <w:t>Fragment1</w:t>
            </w:r>
            <w:r w:rsidRPr="003C3CA3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>1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A8BC1" w14:textId="3BC69B6D" w:rsidR="00860618" w:rsidRPr="003C3CA3" w:rsidRDefault="00860618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CTTGGTACCGAGCTCGGATCCACCCCTCCATCCCTGAACTC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812277" w14:textId="7D1C60C2" w:rsidR="00860618" w:rsidRPr="003C3CA3" w:rsidRDefault="00860618" w:rsidP="009B52BC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</w:p>
          <w:p w14:paraId="37503F69" w14:textId="6D1406E5" w:rsidR="00860618" w:rsidRPr="003C3CA3" w:rsidRDefault="00860618" w:rsidP="009B52BC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60618" w:rsidRPr="00DC0C31" w14:paraId="4F6A119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F00E6" w14:textId="39291057" w:rsidR="00860618" w:rsidRPr="003C3CA3" w:rsidRDefault="00860618" w:rsidP="00CB2A2E">
            <w:pPr>
              <w:widowControl/>
              <w:jc w:val="left"/>
              <w:rPr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 w:rsidRPr="00F64F04">
              <w:rPr>
                <w:rStyle w:val="fontstyle01"/>
                <w:sz w:val="16"/>
                <w:szCs w:val="16"/>
              </w:rPr>
              <w:t xml:space="preserve"> Fragment1</w:t>
            </w:r>
            <w:r w:rsidRPr="003C3CA3">
              <w:rPr>
                <w:rStyle w:val="fontstyle01"/>
                <w:sz w:val="16"/>
                <w:szCs w:val="16"/>
              </w:rPr>
              <w:t>-R</w:t>
            </w:r>
            <w:r>
              <w:rPr>
                <w:rStyle w:val="fontstyle01"/>
                <w:sz w:val="16"/>
                <w:szCs w:val="16"/>
              </w:rPr>
              <w:t>1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25FDA" w14:textId="7B16A2A1" w:rsidR="00860618" w:rsidRPr="003C3CA3" w:rsidRDefault="00860618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TGTAGAGACAGGGTCTTGT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42868" w14:textId="77777777" w:rsidR="00860618" w:rsidRPr="003C3CA3" w:rsidRDefault="00860618" w:rsidP="00CB2A2E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4C8CE07E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384D8" w14:textId="4214D8CE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 w:rsidRPr="00F64F04">
              <w:rPr>
                <w:rStyle w:val="fontstyle01"/>
                <w:sz w:val="16"/>
                <w:szCs w:val="16"/>
              </w:rPr>
              <w:t xml:space="preserve"> Fragmen</w:t>
            </w:r>
            <w:r w:rsidR="00F64F04">
              <w:rPr>
                <w:rStyle w:val="fontstyle01"/>
                <w:sz w:val="16"/>
                <w:szCs w:val="16"/>
              </w:rPr>
              <w:t>2</w:t>
            </w:r>
            <w:r w:rsidRPr="003C3CA3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>2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4A0E" w14:textId="5570A75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ACAAGACCCTGTCTCTACAACCAACTCATTTTACCTTCC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1D107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1D8C894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D31A4" w14:textId="589D3276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 w:rsidRPr="00F64F04">
              <w:rPr>
                <w:rStyle w:val="fontstyle01"/>
                <w:sz w:val="16"/>
                <w:szCs w:val="16"/>
              </w:rPr>
              <w:t xml:space="preserve"> Fragment</w:t>
            </w:r>
            <w:r w:rsidR="00F64F04">
              <w:rPr>
                <w:rStyle w:val="fontstyle01"/>
                <w:sz w:val="16"/>
                <w:szCs w:val="16"/>
              </w:rPr>
              <w:t>2</w:t>
            </w:r>
            <w:r w:rsidRPr="003C3CA3">
              <w:rPr>
                <w:rStyle w:val="fontstyle01"/>
                <w:sz w:val="16"/>
                <w:szCs w:val="16"/>
              </w:rPr>
              <w:t>-R</w:t>
            </w:r>
            <w:r>
              <w:rPr>
                <w:rStyle w:val="fontstyle01"/>
                <w:sz w:val="16"/>
                <w:szCs w:val="16"/>
              </w:rPr>
              <w:t>2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641AF" w14:textId="1479899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ACTACATCTGTGAAGGGGCCTGTAAAGTTTAAAAATTA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02BFFF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2E163D3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1C15" w14:textId="6A839BA9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>
              <w:rPr>
                <w:rStyle w:val="fontstyle01"/>
                <w:sz w:val="16"/>
                <w:szCs w:val="16"/>
              </w:rPr>
              <w:t xml:space="preserve"> </w:t>
            </w:r>
            <w:r w:rsidR="00F64F04" w:rsidRPr="00F64F04">
              <w:rPr>
                <w:rStyle w:val="fontstyle01"/>
                <w:sz w:val="16"/>
                <w:szCs w:val="16"/>
              </w:rPr>
              <w:t>Fragment</w:t>
            </w:r>
            <w:r w:rsidR="00F64F04">
              <w:rPr>
                <w:rStyle w:val="fontstyle01"/>
                <w:sz w:val="16"/>
                <w:szCs w:val="16"/>
              </w:rPr>
              <w:t>3</w:t>
            </w:r>
            <w:r w:rsidRPr="003C3CA3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>3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C3177" w14:textId="501BCF8B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CCCCTTCACAGATGTAGTCA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2261FE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779F163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74F0F" w14:textId="6E87DD1F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F64F04">
              <w:rPr>
                <w:rStyle w:val="fontstyle01"/>
                <w:sz w:val="16"/>
                <w:szCs w:val="16"/>
              </w:rPr>
              <w:t xml:space="preserve"> </w:t>
            </w:r>
            <w:r w:rsidR="00F64F04" w:rsidRPr="00F64F04">
              <w:rPr>
                <w:rStyle w:val="fontstyle01"/>
                <w:sz w:val="16"/>
                <w:szCs w:val="16"/>
              </w:rPr>
              <w:t>Fragment</w:t>
            </w:r>
            <w:r w:rsidR="00F64F04">
              <w:rPr>
                <w:rStyle w:val="fontstyle01"/>
                <w:sz w:val="16"/>
                <w:szCs w:val="16"/>
              </w:rPr>
              <w:t>3</w:t>
            </w:r>
            <w:r w:rsidRPr="003C3CA3">
              <w:rPr>
                <w:rStyle w:val="fontstyle01"/>
                <w:sz w:val="16"/>
                <w:szCs w:val="16"/>
              </w:rPr>
              <w:t>-R</w:t>
            </w:r>
            <w:r>
              <w:rPr>
                <w:rStyle w:val="fontstyle01"/>
                <w:sz w:val="16"/>
                <w:szCs w:val="16"/>
              </w:rPr>
              <w:t>3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B164" w14:textId="2B54DBA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AATTTATCATTTTCATTG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212FB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73C8A9C1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AE78" w14:textId="48DF8FB8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D55F75" w:rsidRPr="00D55F75">
              <w:rPr>
                <w:rStyle w:val="fontstyle01"/>
                <w:sz w:val="16"/>
                <w:szCs w:val="16"/>
              </w:rPr>
              <w:t xml:space="preserve"> Fragment</w:t>
            </w:r>
            <w:r w:rsidR="00D55F75">
              <w:rPr>
                <w:rStyle w:val="fontstyle01"/>
                <w:sz w:val="16"/>
                <w:szCs w:val="16"/>
              </w:rPr>
              <w:t>4</w:t>
            </w:r>
            <w:r w:rsidRPr="003C3CA3">
              <w:rPr>
                <w:rStyle w:val="fontstyle01"/>
                <w:sz w:val="16"/>
                <w:szCs w:val="16"/>
              </w:rPr>
              <w:t>-F</w:t>
            </w:r>
            <w:r>
              <w:rPr>
                <w:rStyle w:val="fontstyle01"/>
                <w:sz w:val="16"/>
                <w:szCs w:val="16"/>
              </w:rPr>
              <w:t>4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404C4" w14:textId="3C58A8A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CAATGAAAATGATAAATTGGTAAGTAGGAGAATGTAAAA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79E81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603FD21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54AB8" w14:textId="57DC3BB9" w:rsidR="00860618" w:rsidRPr="003C3CA3" w:rsidRDefault="00860618" w:rsidP="00860618">
            <w:pPr>
              <w:widowControl/>
              <w:jc w:val="left"/>
              <w:rPr>
                <w:rStyle w:val="fontstyle01"/>
                <w:rFonts w:hint="eastAsia"/>
                <w:sz w:val="16"/>
                <w:szCs w:val="16"/>
              </w:rPr>
            </w:pPr>
            <w:r w:rsidRPr="003C3CA3">
              <w:rPr>
                <w:rStyle w:val="fontstyle01"/>
                <w:sz w:val="16"/>
                <w:szCs w:val="16"/>
              </w:rPr>
              <w:lastRenderedPageBreak/>
              <w:t xml:space="preserve">OE </w:t>
            </w:r>
            <w:proofErr w:type="spellStart"/>
            <w:r w:rsidRPr="003C3CA3">
              <w:rPr>
                <w:rStyle w:val="fontstyle01"/>
                <w:sz w:val="16"/>
                <w:szCs w:val="16"/>
              </w:rPr>
              <w:t>circVAPA</w:t>
            </w:r>
            <w:proofErr w:type="spellEnd"/>
            <w:r w:rsidR="00D55F75">
              <w:rPr>
                <w:rStyle w:val="fontstyle01"/>
                <w:sz w:val="16"/>
                <w:szCs w:val="16"/>
              </w:rPr>
              <w:t xml:space="preserve"> </w:t>
            </w:r>
            <w:r w:rsidR="00D55F75" w:rsidRPr="00F64F04">
              <w:rPr>
                <w:rStyle w:val="fontstyle01"/>
                <w:sz w:val="16"/>
                <w:szCs w:val="16"/>
              </w:rPr>
              <w:t>Fragment</w:t>
            </w:r>
            <w:r w:rsidR="00D55F75">
              <w:rPr>
                <w:rStyle w:val="fontstyle01"/>
                <w:sz w:val="16"/>
                <w:szCs w:val="16"/>
              </w:rPr>
              <w:t>4</w:t>
            </w:r>
            <w:r w:rsidRPr="003C3CA3">
              <w:rPr>
                <w:rStyle w:val="fontstyle01"/>
                <w:sz w:val="16"/>
                <w:szCs w:val="16"/>
              </w:rPr>
              <w:t>-R</w:t>
            </w:r>
            <w:r>
              <w:rPr>
                <w:rStyle w:val="fontstyle01"/>
                <w:sz w:val="16"/>
                <w:szCs w:val="16"/>
              </w:rPr>
              <w:t>4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06D8D" w14:textId="5E14362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860618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TGATGGATATCTGCAGAATTCCCTTACCTACCTCTCAGTT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67AC09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64C7C6F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28FD0" w14:textId="27A5925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Scramble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15C6" w14:textId="1A55E4B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Biotin-TTCTCCGAACGTGTCACGT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2678" w14:textId="1CC67D9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ontrol oligo</w:t>
            </w:r>
          </w:p>
        </w:tc>
      </w:tr>
      <w:tr w:rsidR="00860618" w:rsidRPr="00DC0C31" w14:paraId="6A11138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D096C" w14:textId="220381B4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-Probe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F5783" w14:textId="5CA349E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Biotin-CATCTGTGAAGGGGCCAATTTATCATTTTC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D3047" w14:textId="52343CD9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Antisense oligo of </w:t>
            </w:r>
            <w:proofErr w:type="spellStart"/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</w:p>
        </w:tc>
      </w:tr>
      <w:tr w:rsidR="00860618" w:rsidRPr="00DC0C31" w14:paraId="380572E3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D09A" w14:textId="6FCC9524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miR-377-3p 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00D2B" w14:textId="77777777" w:rsidR="00860618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63A18786" w14:textId="0F873A3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GGATACGACACAAAA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D908E1" w14:textId="3611A6C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377-3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44D569ED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6467" w14:textId="6F37FB9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42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F0620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68127851" w14:textId="3595FA45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TCCAT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E9E68" w14:textId="11E538F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42-3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5925987F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7961E" w14:textId="0A8E6FC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494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EE655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2126CC1A" w14:textId="368AEA65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GAGGT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0B4B2" w14:textId="3FDD74A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494-3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13D4D20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339B" w14:textId="1349DCD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98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532F9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5CC07143" w14:textId="0FE702DB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TACATC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5FAC5" w14:textId="38D96669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298-5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53AEE19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09E57" w14:textId="15B7F09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179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B178B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0477287B" w14:textId="416142C3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CCAACC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8A4FD" w14:textId="4B86E274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179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368C0202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1F868" w14:textId="4269CAC9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08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F1A3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0773ACB7" w14:textId="1AD30E22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TCCGCC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59090" w14:textId="1C41B169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208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4C6E734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54460" w14:textId="5172089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3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A742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216CE374" w14:textId="6A2FD866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GCAG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EA50A" w14:textId="19B2F39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231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65AD84AA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8CDD" w14:textId="0CE75E2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46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B7BA2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54ADCFDA" w14:textId="7D565F85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CCTG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C8AC" w14:textId="14C5B09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246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0B63C21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9D972" w14:textId="24A6D3C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90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765B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5EC7A42F" w14:textId="68E2DBAD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TCCCT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27AA3" w14:textId="5A1A1CD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1290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758CD7D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99CD6" w14:textId="4951095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548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91C65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2AA2853A" w14:textId="79535A38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AAAGT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C07D" w14:textId="2B3CC45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548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3B7AEEC1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F8511" w14:textId="3CFC4D13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58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7C023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2590CEB2" w14:textId="11830086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ACTGA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63D42" w14:textId="1B4CD992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581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3415B9D6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62D90" w14:textId="5E57286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58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F9FC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31AEEA25" w14:textId="4952E60A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GTGA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95899" w14:textId="5462101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587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77165B1D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99F91" w14:textId="69AB2856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60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CCADE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415B6CDF" w14:textId="7335DEAF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GTTAT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C6FC4" w14:textId="5D96159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607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3A09291D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2615F" w14:textId="757E18F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885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RT-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1C3B3" w14:textId="77777777" w:rsidR="00860618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CGTATCCAGTGCAGGGTCCGAGGTATTCGCAC</w:t>
            </w:r>
          </w:p>
          <w:p w14:paraId="694E3A79" w14:textId="23EFAB0C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GATACGACAGAGGC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6204D" w14:textId="67C7A3F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 miR-885-5p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reverse transcription</w:t>
            </w:r>
          </w:p>
        </w:tc>
      </w:tr>
      <w:tr w:rsidR="00860618" w:rsidRPr="00DC0C31" w14:paraId="550F165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47963" w14:textId="2A98999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croRNAs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r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everse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18854" w14:textId="31771DD9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CCAGTGCAGGGTCCGAG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42417" w14:textId="1A81B8E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microRNAs</w:t>
            </w:r>
          </w:p>
          <w:p w14:paraId="0EE7F5A8" w14:textId="5FB96CB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1101FF3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7BCF9" w14:textId="114797C2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377-3p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9545B" w14:textId="1AE90027" w:rsidR="00860618" w:rsidRPr="003C3CA3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GCCATCACACAAAGGCAACT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A64D" w14:textId="47466DA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377-3p</w:t>
            </w:r>
          </w:p>
          <w:p w14:paraId="0F95EDDE" w14:textId="3612C059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CB5773" w14:paraId="22417802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A7CE" w14:textId="65E09F7A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42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D646D" w14:textId="665FB919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TGTAGTGTTTCCTACTTTAT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9F139" w14:textId="40E5AA0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42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-3p</w:t>
            </w:r>
          </w:p>
          <w:p w14:paraId="3332743A" w14:textId="6357D7D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CB5773" w14:paraId="7C7869E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8105" w14:textId="0C58979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494-3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04641" w14:textId="7BFD3776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TGAAACATACACGGGAAAC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0065E4" w14:textId="0CA1621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494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-3p</w:t>
            </w:r>
          </w:p>
          <w:p w14:paraId="2FC3F040" w14:textId="7651AF4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CB5773" w14:paraId="57A8014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92E3" w14:textId="7839D87F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298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EE0F5" w14:textId="571EB74F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CTTCATTCGGCTGTCC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EDDC9" w14:textId="711B1B63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298-5p</w:t>
            </w:r>
          </w:p>
          <w:p w14:paraId="2F7916AF" w14:textId="534F468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CB5773" w14:paraId="0B4D828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B572" w14:textId="75C17E8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R-1179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F8BEA" w14:textId="3DC7D865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GCATTCTTTCATTGGTTG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09E94" w14:textId="693FE49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179</w:t>
            </w:r>
          </w:p>
          <w:p w14:paraId="57975E02" w14:textId="66E053D4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CB5773" w14:paraId="4704228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E722" w14:textId="3258E830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208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2DC12" w14:textId="508FF184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ACTGTTCAGACAGGCGG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D178" w14:textId="0ACAB9CD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208</w:t>
            </w:r>
          </w:p>
          <w:p w14:paraId="4A51546A" w14:textId="6BFCC02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07982DBA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E097" w14:textId="2DF23E26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23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FDF69" w14:textId="24FC3AFA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TCTGGGCGGACAG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B1E0" w14:textId="2F76A44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5A6ABC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31</w:t>
            </w:r>
          </w:p>
          <w:p w14:paraId="13BAC831" w14:textId="0A65C04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7EA958BE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D378" w14:textId="306F5ED3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246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3A4BF" w14:textId="7959F3E2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AATGGATTTTTGGAGCAG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F59AF" w14:textId="08FCB1B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5A6ABC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46</w:t>
            </w:r>
          </w:p>
          <w:p w14:paraId="4563FA7E" w14:textId="2270774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52810FA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8274" w14:textId="7136CFC2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1290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06F63" w14:textId="6EBDA033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TGGATTTTTGGATCAGGG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A2A6" w14:textId="59D040E6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5A6ABC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12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90</w:t>
            </w:r>
          </w:p>
          <w:p w14:paraId="283DFB3D" w14:textId="20BB9053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0626508E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AD6B" w14:textId="04922EFA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548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EB99E" w14:textId="510F0D9E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TAGCAAAAACTGCAGTTACT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C87B5" w14:textId="7A88FA5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8p</w:t>
            </w:r>
          </w:p>
          <w:p w14:paraId="77538A68" w14:textId="4E0F168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3F4B609A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CC08" w14:textId="4568DCD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581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F3AF4" w14:textId="5933A5CB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TCTTGTGTTCTCTAGATCAG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F0DFC" w14:textId="78633DD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1</w:t>
            </w:r>
          </w:p>
          <w:p w14:paraId="287579A2" w14:textId="0F283C1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2B991606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AAAF5" w14:textId="370B134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58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D4B92" w14:textId="2F4DFDF0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TTTCCATAGGTGATGAGTC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F308" w14:textId="3246B96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  <w:p w14:paraId="22E926B0" w14:textId="349947F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7AD66822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863F" w14:textId="01F720E3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607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5169F" w14:textId="4B3207E0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GGTTCAAATCCAGATCTATA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4C5C" w14:textId="3FAEA44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607</w:t>
            </w:r>
          </w:p>
          <w:p w14:paraId="1B41B5A5" w14:textId="6A5D600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66EF020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E4EEA" w14:textId="49D2F504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hAnsi="Times New Roman" w:cs="Times New Roman"/>
                <w:sz w:val="16"/>
                <w:szCs w:val="16"/>
              </w:rPr>
              <w:t>miR-885-5p</w:t>
            </w:r>
            <w:r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forward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prime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61550" w14:textId="1099F56A" w:rsidR="00860618" w:rsidRPr="00245D7D" w:rsidRDefault="00860618" w:rsidP="0086061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45D7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CATTACACTACCCTGCCTCT</w:t>
            </w:r>
          </w:p>
        </w:tc>
        <w:tc>
          <w:tcPr>
            <w:tcW w:w="18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8E680" w14:textId="13FDCB56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8353D0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miR-885-5p</w:t>
            </w:r>
          </w:p>
          <w:p w14:paraId="1D3C81A5" w14:textId="70EF71B2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3470910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EB3D4" w14:textId="6E2480FB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actin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BD89" w14:textId="5F3844C2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GGCACCCAGCACAATGAA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C0EB12" w14:textId="61FA9D2E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β-actin</w:t>
            </w:r>
          </w:p>
          <w:p w14:paraId="7B24EB5C" w14:textId="070700F6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0141BFD1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5DA2F" w14:textId="09751E3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β-actin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01D6F" w14:textId="44AB46B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TAAGTCATAGTCCGCCTAGAAGC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5F56D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4A8D6FF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F0D7" w14:textId="5B79DB46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IGF1R-F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B2851" w14:textId="6CDDFBB2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AATTGCCACAAGTCCAGCTG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69ED1" w14:textId="1B0DD1C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For 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IGF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R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br/>
              <w:t>qPCR detection</w:t>
            </w:r>
          </w:p>
        </w:tc>
      </w:tr>
      <w:tr w:rsidR="00860618" w:rsidRPr="00DC0C31" w14:paraId="54AC1D8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DCB39" w14:textId="08893CF1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IGF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1</w:t>
            </w:r>
            <w:r w:rsidRPr="003C3CA3"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  <w:t>R</w:t>
            </w: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 xml:space="preserve">-R 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A17C8" w14:textId="13F3ABB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CTTGGATGAACGATG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F37D6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1176721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020FF" w14:textId="45F33BA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M1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E876B" w14:textId="5C05D04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CTCTGTGGTTTATTGGCGTC</w:t>
            </w:r>
          </w:p>
        </w:tc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EB5EBB" w14:textId="19D7EA33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FOXM1</w:t>
            </w:r>
          </w:p>
          <w:p w14:paraId="7EA28293" w14:textId="699DE57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62BF3BB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3B539" w14:textId="7A06D7D8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M1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C0F85" w14:textId="36EE3550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GCAGGACTAGCACTGGGA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C238E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44368EDE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DA187" w14:textId="35E79A71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AS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8C1C" w14:textId="5067937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GCTCTGAGTTGTTTCGCCT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75FE6" w14:textId="061EAAE2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GNAS</w:t>
            </w:r>
          </w:p>
          <w:p w14:paraId="787517BC" w14:textId="0496EF12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299BEC3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3BB4D" w14:textId="57D63AB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AS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58551" w14:textId="439FBA1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AGTGCCGCTCTTTCTTGG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83025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63F4F3C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CD1C2" w14:textId="0DAA890A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R63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7D784" w14:textId="3D031A8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CCCCATTCACCACTTACA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3CD34" w14:textId="4256710C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GPR63</w:t>
            </w:r>
          </w:p>
          <w:p w14:paraId="28740D3F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4FAAB7AA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7FBA5" w14:textId="5785A828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R63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DBC30" w14:textId="1BEBB81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AGCTGCGGCAAAAACTTG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94FB6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835052" w14:paraId="0476E68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4C381" w14:textId="7A5C039E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M2B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D2865" w14:textId="01C7423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GTTCCCCTGATATTTCGAGA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3802F" w14:textId="31772C01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KDM2B</w:t>
            </w:r>
          </w:p>
          <w:p w14:paraId="14396E95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835052" w14:paraId="07F17C6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56E7A" w14:textId="66CC20F8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M2B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C1E15" w14:textId="5D0F8385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CTCCCCACTAGGAGTTTGA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C45A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1B6FBBC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F208A" w14:textId="4606A515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RF2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04220" w14:textId="352F823E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AGCTGGCTCCTGATGATA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57FFE" w14:textId="2E2A92C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LONRF2</w:t>
            </w:r>
          </w:p>
          <w:p w14:paraId="173C2039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4206732D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308E0" w14:textId="55BE410C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RF2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83578" w14:textId="7931EDB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CCAATCCAGAAAGAGCCTG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809FE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835052" w14:paraId="698B65A9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D621D" w14:textId="51BFED67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XN1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9A111" w14:textId="3C32ED0A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AACACATCGCGGTGTACCTT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4DB4B" w14:textId="65A453B6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NRXN1</w:t>
            </w:r>
          </w:p>
          <w:p w14:paraId="3C2DCF72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835052" w14:paraId="45D134E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803D9" w14:textId="3442B149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XN1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748C" w14:textId="61677104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CCATAAGATTGCTTTGGGAATGT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BFB19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DC0C31" w14:paraId="77E0EE8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7F597" w14:textId="36A2B78D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P210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549A5" w14:textId="5BD6DE11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GGGCGCACGATGTTCAGAA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703B9" w14:textId="2786FA4F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NUP210</w:t>
            </w:r>
          </w:p>
          <w:p w14:paraId="5F46C6AB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DC0C31" w14:paraId="73327D6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2B9B4B" w14:textId="5A22001B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UP210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1559A" w14:textId="56232C5F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CACCACCAGGTCGAAATGG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DC81E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835052" w14:paraId="2515AC6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6B7A" w14:textId="4862BD70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RC2B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22008" w14:textId="783B05C9" w:rsidR="00860618" w:rsidRPr="003C3CA3" w:rsidRDefault="00860618" w:rsidP="0086061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</w:rPr>
            </w:pPr>
            <w:r w:rsidRPr="00D47D1E">
              <w:rPr>
                <w:rFonts w:ascii="Times New Roman" w:eastAsia="宋体" w:hAnsi="Times New Roman" w:cs="Times New Roman"/>
                <w:color w:val="222222"/>
                <w:kern w:val="0"/>
                <w:sz w:val="16"/>
                <w:szCs w:val="16"/>
              </w:rPr>
              <w:t>ATGTCTGGAGCAAGGTGACG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F39E5D" w14:textId="1ED86612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PRRC2B</w:t>
            </w:r>
          </w:p>
          <w:p w14:paraId="340F05E4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835052" w14:paraId="6DC6375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A8C9" w14:textId="6ED095F4" w:rsidR="00860618" w:rsidRPr="003C3CA3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RC2B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EF7CC" w14:textId="6F76DE9C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  <w:r w:rsidRPr="003C3CA3">
              <w:rPr>
                <w:rFonts w:ascii="TimesNewRomanPSMT" w:eastAsia="宋体" w:hAnsi="TimesNewRomanPSMT" w:cs="宋体"/>
                <w:color w:val="000000"/>
                <w:kern w:val="0"/>
                <w:sz w:val="16"/>
                <w:szCs w:val="16"/>
              </w:rPr>
              <w:t>TCTTAAAACCCTGCTCCGCA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4F93E" w14:textId="77777777" w:rsidR="00860618" w:rsidRPr="003C3CA3" w:rsidRDefault="00860618" w:rsidP="00860618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16"/>
                <w:szCs w:val="16"/>
              </w:rPr>
            </w:pPr>
          </w:p>
        </w:tc>
      </w:tr>
      <w:tr w:rsidR="00860618" w:rsidRPr="00835052" w14:paraId="69451FF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5DA0" w14:textId="6E3BC9FC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PO1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AB099" w14:textId="5D9309BC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GGGCTGAAAACTCAACCG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59F84" w14:textId="3BE2317A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XPO1</w:t>
            </w:r>
          </w:p>
          <w:p w14:paraId="7E858528" w14:textId="77777777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qPCR detection</w:t>
            </w:r>
          </w:p>
        </w:tc>
      </w:tr>
      <w:tr w:rsidR="00860618" w:rsidRPr="00835052" w14:paraId="3B6AE8E6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86CED" w14:textId="10DA2AD8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PO1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76EEE" w14:textId="60276C8E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869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GCTGATGCTGTAGCTCC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576818" w14:textId="77777777" w:rsidR="00860618" w:rsidRPr="00E869F2" w:rsidRDefault="00860618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835052" w14:paraId="4E78F26B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19C79" w14:textId="4D3EF08B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uci-WT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CC5B2" w14:textId="670E4E78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TCGCCGTGTAATTCTAGACAGACCTCAAATTCAAAGGC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8FB2E" w14:textId="1D8377ED" w:rsidR="004805D5" w:rsidRPr="00706FF2" w:rsidRDefault="00706FF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53BFE"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uci-</w:t>
            </w:r>
            <w:proofErr w:type="spellStart"/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</w:t>
            </w:r>
            <w:proofErr w:type="spellEnd"/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WT construction</w:t>
            </w:r>
          </w:p>
        </w:tc>
      </w:tr>
      <w:tr w:rsidR="004805D5" w:rsidRPr="00835052" w14:paraId="3798A8C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E37E" w14:textId="6E10DE46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ircVAPA</w:t>
            </w:r>
            <w:proofErr w:type="spellEnd"/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uci-WT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C0C7A" w14:textId="2491B4E2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CCGCCCCGACTCTAGAATTCCCTGGTGGAGTTATA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6489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835052" w14:paraId="29283AB4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6975" w14:textId="0C54E914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-377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A950F" w14:textId="53FCB8C3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ACCTCGCCGGTACTGACAGAGGCCCAACAGTGGAAT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51521" w14:textId="7ABA0EAE" w:rsidR="004805D5" w:rsidRPr="00E869F2" w:rsidRDefault="00E53BFE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6F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uci-circVAPA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-377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4805D5" w:rsidRPr="00835052" w14:paraId="104BA1E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0C936" w14:textId="63C35046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-377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3CA7A" w14:textId="313B76DE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TACCGGCGAGGTGCTGTA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B6417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835052" w14:paraId="43398F01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F8CDD" w14:textId="675E1713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1(DM)-494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BC19E" w14:textId="363C93FE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CGGATAGAAAAGTGTGAAACAAAGTGAAGACTACAGCAC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FA13D" w14:textId="6CE6155D" w:rsidR="004805D5" w:rsidRPr="00E869F2" w:rsidRDefault="00E53BFE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Luci-circVAPA-Mu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4805D5" w:rsidRPr="00835052" w14:paraId="6C7F5938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FE25" w14:textId="4D8A7EC1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1(DM)-494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590AE" w14:textId="187F6D0D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ACTTTTCTATCCGAT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C48BD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835052" w14:paraId="4F261535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E9C06" w14:textId="3058C1CE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2(DM)-494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47490" w14:textId="6217C5A9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GGTCAACTGTGACTGAAACAGTAATGCTACAGCCCTTTG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87ED1" w14:textId="63DAD06D" w:rsidR="004805D5" w:rsidRPr="00E869F2" w:rsidRDefault="00E53BFE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Luci-circVAPA-Mu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4805D5" w:rsidRPr="00835052" w14:paraId="3C429040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860B5" w14:textId="5FA94558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rcVAPA-Luci-Mut2(DM)-494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2BA0C" w14:textId="18F0D7FA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TCACAGTTGACCCTG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84458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835052" w14:paraId="78900D57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4CE80" w14:textId="443092CC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WT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E9E1" w14:textId="434A7CB0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ATCGCCGTGTAATTCTAGAGTTCAGTGTTTCCACTCACC</w:t>
            </w:r>
          </w:p>
        </w:tc>
        <w:tc>
          <w:tcPr>
            <w:tcW w:w="185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232D5C" w14:textId="681E2CCE" w:rsidR="004805D5" w:rsidRPr="00E869F2" w:rsidRDefault="0009494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6F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uc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WT construction</w:t>
            </w:r>
          </w:p>
        </w:tc>
      </w:tr>
      <w:tr w:rsidR="004805D5" w:rsidRPr="00835052" w14:paraId="268FB74F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13041" w14:textId="3CFCED54" w:rsidR="004805D5" w:rsidRPr="00E869F2" w:rsidRDefault="004805D5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WT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4DE18" w14:textId="2C5BAC0F" w:rsidR="004805D5" w:rsidRPr="00E869F2" w:rsidRDefault="004805D5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805D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GGCCGCCCCGACTCTAGAATGGCACTGTGCTGACAAT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90633" w14:textId="77777777" w:rsidR="004805D5" w:rsidRPr="00E869F2" w:rsidRDefault="004805D5" w:rsidP="00860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805D5" w:rsidRPr="00E869F2" w14:paraId="602F3603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07F0E" w14:textId="2B200570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-377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0A3D" w14:textId="416AC458" w:rsidR="004805D5" w:rsidRPr="00E869F2" w:rsidRDefault="00706FF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TGGTGCAGTCACTTTACTGG</w:t>
            </w:r>
          </w:p>
        </w:tc>
        <w:tc>
          <w:tcPr>
            <w:tcW w:w="1856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908AF2" w14:textId="0893EC08" w:rsidR="004805D5" w:rsidRPr="00E869F2" w:rsidRDefault="0009494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6FF2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Fo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Luc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09494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ut-377</w:t>
            </w: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4805D5" w:rsidRPr="00E869F2" w14:paraId="3C80A44C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7F19A" w14:textId="2CB932CD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-377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C52A0" w14:textId="099A6444" w:rsidR="004805D5" w:rsidRPr="00E869F2" w:rsidRDefault="00706FF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GTAAAGTGACTGCACCATCTGTCAAGCCAAGTTTTCTCTTTT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A8803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4942" w:rsidRPr="00E869F2" w14:paraId="73790315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BBCD8" w14:textId="6F9A8F09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1(DM)-494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87E03" w14:textId="303D64C0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TTTTAGCACTTCTCACC</w:t>
            </w:r>
          </w:p>
        </w:tc>
        <w:tc>
          <w:tcPr>
            <w:tcW w:w="1856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07273B" w14:textId="03E5AAD3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Luc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u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094942" w:rsidRPr="00E869F2" w14:paraId="1D66D115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3831" w14:textId="4F92CC92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1(DM)-494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5126" w14:textId="26006A1B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TGAGAAGTGCTAAAAATGTTTCAAGACAAGACCCCTGGG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5CBC2" w14:textId="77777777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4942" w:rsidRPr="00E869F2" w14:paraId="2AA81501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D2FF" w14:textId="59104C1B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2(DM)-494-F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E353D" w14:textId="33B5448E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TGCATTTTTGTAAGAACAG</w:t>
            </w:r>
          </w:p>
        </w:tc>
        <w:tc>
          <w:tcPr>
            <w:tcW w:w="1856" w:type="dxa"/>
            <w:vMerge w:val="restart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B4D2C45" w14:textId="33932B1F" w:rsidR="00094942" w:rsidRPr="00E869F2" w:rsidRDefault="00094942" w:rsidP="00094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r Luci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Mu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4</w:t>
            </w:r>
            <w:r w:rsidRPr="00E53BFE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onstruction</w:t>
            </w:r>
          </w:p>
        </w:tc>
      </w:tr>
      <w:tr w:rsidR="004805D5" w:rsidRPr="00E869F2" w14:paraId="2C45F165" w14:textId="77777777" w:rsidTr="00094942"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A9B36" w14:textId="26C41C6C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2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-Luci-Mut2(DM)-494-R</w:t>
            </w:r>
          </w:p>
        </w:tc>
        <w:tc>
          <w:tcPr>
            <w:tcW w:w="5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123E9" w14:textId="545B432F" w:rsidR="004805D5" w:rsidRPr="00E869F2" w:rsidRDefault="00706FF2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06FF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GTTCTTACAAAAATGCAATGTTTCATTTAATTAGTTCTTGTAAACC</w:t>
            </w:r>
          </w:p>
        </w:tc>
        <w:tc>
          <w:tcPr>
            <w:tcW w:w="18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6B73" w14:textId="77777777" w:rsidR="004805D5" w:rsidRPr="00E869F2" w:rsidRDefault="004805D5" w:rsidP="009F6B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370ECD0" w14:textId="77777777" w:rsidR="00D27C82" w:rsidRPr="00FE4D6A" w:rsidRDefault="00D27C82" w:rsidP="002D2BDD">
      <w:pPr>
        <w:rPr>
          <w:rFonts w:ascii="Times New Roman" w:hAnsi="Times New Roman" w:cs="Times New Roman"/>
        </w:rPr>
      </w:pPr>
    </w:p>
    <w:sectPr w:rsidR="00D27C82" w:rsidRPr="00FE4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4ED9E" w14:textId="77777777" w:rsidR="00703319" w:rsidRDefault="00703319" w:rsidP="000C5082">
      <w:r>
        <w:separator/>
      </w:r>
    </w:p>
  </w:endnote>
  <w:endnote w:type="continuationSeparator" w:id="0">
    <w:p w14:paraId="7432F9D7" w14:textId="77777777" w:rsidR="00703319" w:rsidRDefault="00703319" w:rsidP="000C5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1E388" w14:textId="77777777" w:rsidR="00703319" w:rsidRDefault="00703319" w:rsidP="000C5082">
      <w:r>
        <w:separator/>
      </w:r>
    </w:p>
  </w:footnote>
  <w:footnote w:type="continuationSeparator" w:id="0">
    <w:p w14:paraId="25E16714" w14:textId="77777777" w:rsidR="00703319" w:rsidRDefault="00703319" w:rsidP="000C5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390"/>
    <w:multiLevelType w:val="hybridMultilevel"/>
    <w:tmpl w:val="ECE82B8E"/>
    <w:lvl w:ilvl="0" w:tplc="5B9AB254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9F4F7F"/>
    <w:multiLevelType w:val="hybridMultilevel"/>
    <w:tmpl w:val="1D34A178"/>
    <w:lvl w:ilvl="0" w:tplc="D042F838">
      <w:start w:val="1"/>
      <w:numFmt w:val="upperLetter"/>
      <w:lvlText w:val="(%1)"/>
      <w:lvlJc w:val="left"/>
      <w:pPr>
        <w:ind w:left="420" w:hanging="42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4B330A"/>
    <w:multiLevelType w:val="hybridMultilevel"/>
    <w:tmpl w:val="FE720D30"/>
    <w:lvl w:ilvl="0" w:tplc="2EFCF78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340766F"/>
    <w:multiLevelType w:val="hybridMultilevel"/>
    <w:tmpl w:val="C4B04AA0"/>
    <w:lvl w:ilvl="0" w:tplc="6CDEFF68">
      <w:start w:val="1"/>
      <w:numFmt w:val="upperLetter"/>
      <w:lvlText w:val="(%1)"/>
      <w:lvlJc w:val="left"/>
      <w:pPr>
        <w:ind w:left="408" w:hanging="408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5D5F5B"/>
    <w:multiLevelType w:val="hybridMultilevel"/>
    <w:tmpl w:val="B82E39DC"/>
    <w:lvl w:ilvl="0" w:tplc="C30C3D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2B601A"/>
    <w:multiLevelType w:val="hybridMultilevel"/>
    <w:tmpl w:val="421A46E8"/>
    <w:lvl w:ilvl="0" w:tplc="F9944FF0">
      <w:start w:val="1"/>
      <w:numFmt w:val="lowerLetter"/>
      <w:lvlText w:val="(%1)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2E21A55"/>
    <w:multiLevelType w:val="hybridMultilevel"/>
    <w:tmpl w:val="2EFA907E"/>
    <w:lvl w:ilvl="0" w:tplc="68C47F5A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82D2A5A"/>
    <w:multiLevelType w:val="hybridMultilevel"/>
    <w:tmpl w:val="A456FFDC"/>
    <w:lvl w:ilvl="0" w:tplc="DB70D57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85E7D78"/>
    <w:multiLevelType w:val="hybridMultilevel"/>
    <w:tmpl w:val="ED766FF8"/>
    <w:lvl w:ilvl="0" w:tplc="2A36B03E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C7C6529"/>
    <w:multiLevelType w:val="hybridMultilevel"/>
    <w:tmpl w:val="3E50DBDA"/>
    <w:lvl w:ilvl="0" w:tplc="430EFC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636DB5"/>
    <w:multiLevelType w:val="hybridMultilevel"/>
    <w:tmpl w:val="9E523A62"/>
    <w:lvl w:ilvl="0" w:tplc="25A6B252">
      <w:start w:val="1"/>
      <w:numFmt w:val="upperLetter"/>
      <w:lvlText w:val="(%1)"/>
      <w:lvlJc w:val="left"/>
      <w:pPr>
        <w:ind w:left="396" w:hanging="396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6402A56"/>
    <w:multiLevelType w:val="hybridMultilevel"/>
    <w:tmpl w:val="D8606D92"/>
    <w:lvl w:ilvl="0" w:tplc="D8860FD6">
      <w:start w:val="1"/>
      <w:numFmt w:val="upperLetter"/>
      <w:lvlText w:val="(%1)"/>
      <w:lvlJc w:val="left"/>
      <w:pPr>
        <w:ind w:left="468" w:hanging="468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E924CDA"/>
    <w:multiLevelType w:val="hybridMultilevel"/>
    <w:tmpl w:val="09CAE082"/>
    <w:lvl w:ilvl="0" w:tplc="AAAAC6EC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11521AA"/>
    <w:multiLevelType w:val="hybridMultilevel"/>
    <w:tmpl w:val="024A1D32"/>
    <w:lvl w:ilvl="0" w:tplc="2F0A1C3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1925D35"/>
    <w:multiLevelType w:val="hybridMultilevel"/>
    <w:tmpl w:val="EE0247D0"/>
    <w:lvl w:ilvl="0" w:tplc="D62E1DD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2EB12BE"/>
    <w:multiLevelType w:val="hybridMultilevel"/>
    <w:tmpl w:val="6E7AA1CE"/>
    <w:lvl w:ilvl="0" w:tplc="C6C063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D616899"/>
    <w:multiLevelType w:val="hybridMultilevel"/>
    <w:tmpl w:val="FBEC1C4E"/>
    <w:lvl w:ilvl="0" w:tplc="67FC854A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75C539B"/>
    <w:multiLevelType w:val="hybridMultilevel"/>
    <w:tmpl w:val="7C3CA2A6"/>
    <w:lvl w:ilvl="0" w:tplc="E0746C70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29010079">
    <w:abstractNumId w:val="14"/>
  </w:num>
  <w:num w:numId="2" w16cid:durableId="1636522998">
    <w:abstractNumId w:val="9"/>
  </w:num>
  <w:num w:numId="3" w16cid:durableId="1249270248">
    <w:abstractNumId w:val="8"/>
  </w:num>
  <w:num w:numId="4" w16cid:durableId="1339847638">
    <w:abstractNumId w:val="15"/>
  </w:num>
  <w:num w:numId="5" w16cid:durableId="1513766463">
    <w:abstractNumId w:val="4"/>
  </w:num>
  <w:num w:numId="6" w16cid:durableId="1883402738">
    <w:abstractNumId w:val="1"/>
  </w:num>
  <w:num w:numId="7" w16cid:durableId="477652569">
    <w:abstractNumId w:val="2"/>
  </w:num>
  <w:num w:numId="8" w16cid:durableId="882865653">
    <w:abstractNumId w:val="7"/>
  </w:num>
  <w:num w:numId="9" w16cid:durableId="1769815292">
    <w:abstractNumId w:val="0"/>
  </w:num>
  <w:num w:numId="10" w16cid:durableId="207693232">
    <w:abstractNumId w:val="16"/>
  </w:num>
  <w:num w:numId="11" w16cid:durableId="2063283412">
    <w:abstractNumId w:val="10"/>
  </w:num>
  <w:num w:numId="12" w16cid:durableId="412776695">
    <w:abstractNumId w:val="12"/>
  </w:num>
  <w:num w:numId="13" w16cid:durableId="1307660559">
    <w:abstractNumId w:val="6"/>
  </w:num>
  <w:num w:numId="14" w16cid:durableId="1837111927">
    <w:abstractNumId w:val="3"/>
  </w:num>
  <w:num w:numId="15" w16cid:durableId="733969321">
    <w:abstractNumId w:val="11"/>
  </w:num>
  <w:num w:numId="16" w16cid:durableId="1831290049">
    <w:abstractNumId w:val="17"/>
  </w:num>
  <w:num w:numId="17" w16cid:durableId="1286962776">
    <w:abstractNumId w:val="13"/>
  </w:num>
  <w:num w:numId="18" w16cid:durableId="9955003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C95"/>
    <w:rsid w:val="00004408"/>
    <w:rsid w:val="00070447"/>
    <w:rsid w:val="000845F9"/>
    <w:rsid w:val="00087F64"/>
    <w:rsid w:val="00094942"/>
    <w:rsid w:val="000B6529"/>
    <w:rsid w:val="000C1F39"/>
    <w:rsid w:val="000C5082"/>
    <w:rsid w:val="001413E8"/>
    <w:rsid w:val="00143B25"/>
    <w:rsid w:val="0015045C"/>
    <w:rsid w:val="001B2B9B"/>
    <w:rsid w:val="001B4E7D"/>
    <w:rsid w:val="001B53F8"/>
    <w:rsid w:val="001B7ECA"/>
    <w:rsid w:val="001E3D63"/>
    <w:rsid w:val="001E6920"/>
    <w:rsid w:val="001F59C0"/>
    <w:rsid w:val="00205B01"/>
    <w:rsid w:val="00221232"/>
    <w:rsid w:val="00245D7D"/>
    <w:rsid w:val="00253042"/>
    <w:rsid w:val="002629B7"/>
    <w:rsid w:val="0028352D"/>
    <w:rsid w:val="002861A1"/>
    <w:rsid w:val="0029515A"/>
    <w:rsid w:val="002A4C55"/>
    <w:rsid w:val="002D2BDD"/>
    <w:rsid w:val="002D4C95"/>
    <w:rsid w:val="002D7748"/>
    <w:rsid w:val="00323C4E"/>
    <w:rsid w:val="00326131"/>
    <w:rsid w:val="00327FE4"/>
    <w:rsid w:val="00336BC6"/>
    <w:rsid w:val="00337977"/>
    <w:rsid w:val="00346676"/>
    <w:rsid w:val="00350D06"/>
    <w:rsid w:val="00354936"/>
    <w:rsid w:val="00360DF1"/>
    <w:rsid w:val="0037037A"/>
    <w:rsid w:val="00372EF0"/>
    <w:rsid w:val="00375396"/>
    <w:rsid w:val="00376379"/>
    <w:rsid w:val="00385A91"/>
    <w:rsid w:val="003902C6"/>
    <w:rsid w:val="003A2550"/>
    <w:rsid w:val="003B205A"/>
    <w:rsid w:val="003C3CA3"/>
    <w:rsid w:val="003D33A2"/>
    <w:rsid w:val="003D4D6D"/>
    <w:rsid w:val="003E783C"/>
    <w:rsid w:val="003F34BA"/>
    <w:rsid w:val="004118C8"/>
    <w:rsid w:val="00432B37"/>
    <w:rsid w:val="004348A4"/>
    <w:rsid w:val="00445B4E"/>
    <w:rsid w:val="00460A87"/>
    <w:rsid w:val="00474A43"/>
    <w:rsid w:val="00474C9E"/>
    <w:rsid w:val="004805D5"/>
    <w:rsid w:val="004A4059"/>
    <w:rsid w:val="004B679E"/>
    <w:rsid w:val="004F497C"/>
    <w:rsid w:val="0050077D"/>
    <w:rsid w:val="00525E11"/>
    <w:rsid w:val="0053264A"/>
    <w:rsid w:val="00543E4E"/>
    <w:rsid w:val="00557E9F"/>
    <w:rsid w:val="005604E3"/>
    <w:rsid w:val="00562C67"/>
    <w:rsid w:val="00573F4F"/>
    <w:rsid w:val="00580037"/>
    <w:rsid w:val="005A385F"/>
    <w:rsid w:val="005A56C9"/>
    <w:rsid w:val="005A6ABC"/>
    <w:rsid w:val="005C45F1"/>
    <w:rsid w:val="005C6A90"/>
    <w:rsid w:val="005C6D45"/>
    <w:rsid w:val="005D65B6"/>
    <w:rsid w:val="00600278"/>
    <w:rsid w:val="00601518"/>
    <w:rsid w:val="00601DC1"/>
    <w:rsid w:val="00605985"/>
    <w:rsid w:val="00611B44"/>
    <w:rsid w:val="00611D82"/>
    <w:rsid w:val="006303C9"/>
    <w:rsid w:val="00637C03"/>
    <w:rsid w:val="006517FD"/>
    <w:rsid w:val="00655B48"/>
    <w:rsid w:val="00665F34"/>
    <w:rsid w:val="006821ED"/>
    <w:rsid w:val="00684318"/>
    <w:rsid w:val="006A31C5"/>
    <w:rsid w:val="006B6E0C"/>
    <w:rsid w:val="006C644D"/>
    <w:rsid w:val="006E5E9B"/>
    <w:rsid w:val="006E69F9"/>
    <w:rsid w:val="0070151C"/>
    <w:rsid w:val="00703319"/>
    <w:rsid w:val="00706FF2"/>
    <w:rsid w:val="007276D0"/>
    <w:rsid w:val="0075336F"/>
    <w:rsid w:val="007815C1"/>
    <w:rsid w:val="007B40E7"/>
    <w:rsid w:val="007C32DF"/>
    <w:rsid w:val="007D2C7E"/>
    <w:rsid w:val="007E1E0D"/>
    <w:rsid w:val="007E26AD"/>
    <w:rsid w:val="00801019"/>
    <w:rsid w:val="00804935"/>
    <w:rsid w:val="0082446D"/>
    <w:rsid w:val="00835052"/>
    <w:rsid w:val="008353D0"/>
    <w:rsid w:val="00835ECE"/>
    <w:rsid w:val="00845823"/>
    <w:rsid w:val="008567A3"/>
    <w:rsid w:val="00860618"/>
    <w:rsid w:val="00863C29"/>
    <w:rsid w:val="00867B8A"/>
    <w:rsid w:val="0089657C"/>
    <w:rsid w:val="008A183B"/>
    <w:rsid w:val="008B21D9"/>
    <w:rsid w:val="008B6769"/>
    <w:rsid w:val="008C4EF6"/>
    <w:rsid w:val="008C5604"/>
    <w:rsid w:val="008D07BB"/>
    <w:rsid w:val="008F2F80"/>
    <w:rsid w:val="00910C09"/>
    <w:rsid w:val="0092047C"/>
    <w:rsid w:val="00920AF6"/>
    <w:rsid w:val="00934FCE"/>
    <w:rsid w:val="00940404"/>
    <w:rsid w:val="009637D5"/>
    <w:rsid w:val="00964A02"/>
    <w:rsid w:val="00966E71"/>
    <w:rsid w:val="00971236"/>
    <w:rsid w:val="00980F86"/>
    <w:rsid w:val="009B52BC"/>
    <w:rsid w:val="009B787D"/>
    <w:rsid w:val="009C5022"/>
    <w:rsid w:val="009D18E7"/>
    <w:rsid w:val="009D41AA"/>
    <w:rsid w:val="009E08DF"/>
    <w:rsid w:val="00A01A00"/>
    <w:rsid w:val="00A02B9B"/>
    <w:rsid w:val="00A045FB"/>
    <w:rsid w:val="00A07665"/>
    <w:rsid w:val="00A1632C"/>
    <w:rsid w:val="00A227FD"/>
    <w:rsid w:val="00A229F1"/>
    <w:rsid w:val="00A33607"/>
    <w:rsid w:val="00A50668"/>
    <w:rsid w:val="00A65134"/>
    <w:rsid w:val="00A756BC"/>
    <w:rsid w:val="00A76B88"/>
    <w:rsid w:val="00A90302"/>
    <w:rsid w:val="00A96165"/>
    <w:rsid w:val="00A96E78"/>
    <w:rsid w:val="00A96EE2"/>
    <w:rsid w:val="00AB67EB"/>
    <w:rsid w:val="00AC7254"/>
    <w:rsid w:val="00AD721C"/>
    <w:rsid w:val="00AE7340"/>
    <w:rsid w:val="00B00A52"/>
    <w:rsid w:val="00B00CCF"/>
    <w:rsid w:val="00B124EF"/>
    <w:rsid w:val="00B20091"/>
    <w:rsid w:val="00B36810"/>
    <w:rsid w:val="00B51853"/>
    <w:rsid w:val="00B60195"/>
    <w:rsid w:val="00B82A1A"/>
    <w:rsid w:val="00B833C4"/>
    <w:rsid w:val="00B91ED4"/>
    <w:rsid w:val="00BA2431"/>
    <w:rsid w:val="00BB14EB"/>
    <w:rsid w:val="00BC0883"/>
    <w:rsid w:val="00BF6818"/>
    <w:rsid w:val="00C05C19"/>
    <w:rsid w:val="00C17607"/>
    <w:rsid w:val="00C203E9"/>
    <w:rsid w:val="00C26905"/>
    <w:rsid w:val="00C50CC1"/>
    <w:rsid w:val="00C52F77"/>
    <w:rsid w:val="00C63511"/>
    <w:rsid w:val="00C71A03"/>
    <w:rsid w:val="00C9000D"/>
    <w:rsid w:val="00CA279A"/>
    <w:rsid w:val="00CB2758"/>
    <w:rsid w:val="00CB2A2E"/>
    <w:rsid w:val="00CB5773"/>
    <w:rsid w:val="00CB6B7E"/>
    <w:rsid w:val="00CE1A88"/>
    <w:rsid w:val="00D27C82"/>
    <w:rsid w:val="00D37B53"/>
    <w:rsid w:val="00D47D1E"/>
    <w:rsid w:val="00D55F75"/>
    <w:rsid w:val="00D6355C"/>
    <w:rsid w:val="00DC0C31"/>
    <w:rsid w:val="00DE4BAE"/>
    <w:rsid w:val="00DE57F8"/>
    <w:rsid w:val="00E007BF"/>
    <w:rsid w:val="00E111F5"/>
    <w:rsid w:val="00E15079"/>
    <w:rsid w:val="00E24366"/>
    <w:rsid w:val="00E43465"/>
    <w:rsid w:val="00E469B6"/>
    <w:rsid w:val="00E53BFE"/>
    <w:rsid w:val="00E62E8A"/>
    <w:rsid w:val="00E63507"/>
    <w:rsid w:val="00E661A7"/>
    <w:rsid w:val="00E71EC2"/>
    <w:rsid w:val="00E72A8C"/>
    <w:rsid w:val="00E869F2"/>
    <w:rsid w:val="00E86A27"/>
    <w:rsid w:val="00E87D78"/>
    <w:rsid w:val="00E93EC7"/>
    <w:rsid w:val="00ED5574"/>
    <w:rsid w:val="00ED584B"/>
    <w:rsid w:val="00ED6123"/>
    <w:rsid w:val="00ED67DB"/>
    <w:rsid w:val="00EE4275"/>
    <w:rsid w:val="00EF445F"/>
    <w:rsid w:val="00F143F8"/>
    <w:rsid w:val="00F17A42"/>
    <w:rsid w:val="00F27834"/>
    <w:rsid w:val="00F444D4"/>
    <w:rsid w:val="00F508C1"/>
    <w:rsid w:val="00F5778E"/>
    <w:rsid w:val="00F628E7"/>
    <w:rsid w:val="00F64F04"/>
    <w:rsid w:val="00F7232C"/>
    <w:rsid w:val="00F85014"/>
    <w:rsid w:val="00FB5E7B"/>
    <w:rsid w:val="00FD3EC6"/>
    <w:rsid w:val="00FE0744"/>
    <w:rsid w:val="00FE0C3C"/>
    <w:rsid w:val="00FE4D6A"/>
    <w:rsid w:val="00FE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ECBD4"/>
  <w15:chartTrackingRefBased/>
  <w15:docId w15:val="{49C1180E-F048-40AA-AC6A-8A1BB7285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C45F1"/>
    <w:pPr>
      <w:ind w:firstLineChars="200" w:firstLine="420"/>
    </w:pPr>
  </w:style>
  <w:style w:type="paragraph" w:styleId="a4">
    <w:name w:val="Normal (Web)"/>
    <w:basedOn w:val="a"/>
    <w:uiPriority w:val="99"/>
    <w:semiHidden/>
    <w:unhideWhenUsed/>
    <w:rsid w:val="00327F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AB67E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AB67EB"/>
    <w:rPr>
      <w:rFonts w:ascii="TimesNewRomanPS-ItalicMT" w:hAnsi="TimesNewRomanPS-ItalicMT" w:hint="default"/>
      <w:b w:val="0"/>
      <w:bCs w:val="0"/>
      <w:i/>
      <w:iCs/>
      <w:color w:val="00000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0C5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508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5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5082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3902C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902C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4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81615743@qq.com</dc:creator>
  <cp:keywords/>
  <dc:description/>
  <cp:lastModifiedBy>2481615743@qq.com</cp:lastModifiedBy>
  <cp:revision>35</cp:revision>
  <dcterms:created xsi:type="dcterms:W3CDTF">2021-12-16T14:19:00Z</dcterms:created>
  <dcterms:modified xsi:type="dcterms:W3CDTF">2022-04-09T03:31:00Z</dcterms:modified>
</cp:coreProperties>
</file>